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vanish/>
        </w:rPr>
      </w:pPr>
      <w:r>
        <w:rPr>
          <w:b/>
          <w:bCs/>
          <w:vanish/>
          <w:sz w:val="20"/>
          <w:szCs w:val="20"/>
        </w:rPr>
        <w:t>Table s1:</w:t>
      </w:r>
      <w:r>
        <w:rPr>
          <w:vanish/>
          <w:sz w:val="20"/>
          <w:szCs w:val="20"/>
        </w:rPr>
        <w:t xml:space="preserve"> Associations between vitamin C and adult/childhood socioeconomic/lifestyle factors</w:t>
      </w:r>
    </w:p>
    <w:tbl>
      <w:tblPr>
        <w:tblW w:w="35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2325"/>
        <w:gridCol w:w="1433"/>
        <w:gridCol w:w="1409"/>
        <w:gridCol w:w="881"/>
      </w:tblGrid>
      <w:tr>
        <w:trPr>
          <w:tblHeader w:val="true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Estimate</w:t>
              <w:br/>
              <w:t>(%-change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ult Socioeconomic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ual Social Cla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6.8, -17.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CAT 5-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0.4, -10.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Tertiary Education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3.5, -14.4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Owner Occupi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9.7, -30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crowdin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.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2.8, -21.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ar Acce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3.0, -21.7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ult Lifestyl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igh Alcohol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3.3, -9.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Raised WH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7.8, -10.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9.4, -7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Low Fibre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6.5, -17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igh Fat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0.6, -11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Physical Activity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1.7, -0.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3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.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2.4, -35.2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hood Socioeconomic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anual Social Cla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5.8, -4.4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DEPCAT 5-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2.6, -1.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14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t Owner Occupi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1.5, -7.7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Overcrowdin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0.8, -8.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 Car Acce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7.1, -6.7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0"/>
                <w:szCs w:val="20"/>
              </w:rPr>
              <w:t>Childhood Lifestyl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Father 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8.5, 10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92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other 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7.2, 9.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84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Father 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6.4, 8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85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other 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3.1, -2.2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7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 Leg Length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1.0, -0.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3</w:t>
            </w:r>
          </w:p>
        </w:tc>
      </w:tr>
    </w:tbl>
    <w:p>
      <w:pPr>
        <w:pStyle w:val="Normal"/>
        <w:spacing w:lineRule="auto" w:line="360"/>
        <w:rPr>
          <w:vanish/>
        </w:rPr>
      </w:pPr>
      <w:r>
        <w:br w:type="page"/>
      </w:r>
      <w:r>
        <w:rPr>
          <w:b/>
          <w:bCs/>
          <w:vanish/>
          <w:sz w:val="20"/>
          <w:szCs w:val="20"/>
        </w:rPr>
        <w:t>Table s2:</w:t>
      </w:r>
      <w:r>
        <w:rPr>
          <w:vanish/>
          <w:sz w:val="20"/>
          <w:szCs w:val="20"/>
        </w:rPr>
        <w:t xml:space="preserve"> Associations between α-carotene and adult/childhood socioeconomic/lifestyle factors</w:t>
      </w:r>
    </w:p>
    <w:tbl>
      <w:tblPr>
        <w:tblW w:w="35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2325"/>
        <w:gridCol w:w="1433"/>
        <w:gridCol w:w="1409"/>
        <w:gridCol w:w="881"/>
      </w:tblGrid>
      <w:tr>
        <w:trPr>
          <w:tblHeader w:val="true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Estimate</w:t>
              <w:br/>
              <w:t>(%-change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ult Socioeconomic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ual Social Cla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0.7, -19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CAT 5-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1.6, -9.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No Tertiary Education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.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9.1, -18.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Owner Occupi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8</w:t>
              <w:br/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3.4, -19.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crowdin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.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9.9, -25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ar Acce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9.8, -14.2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ult Lifestyl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igh Alcohol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8.7, -23.8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Raised WH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5.9, -29.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.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8.0, -25.7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Low Fibre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2.6, -21.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igh Fat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2.1, -9.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Physical Activity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7.6, -4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3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.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7.0, -26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hood Socioeconomic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anual Social Cla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7.4, -3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7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DEPCAT 5-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9.3, -6.2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t Owner Occupi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7.1, -10.7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Overcrowdin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3.6, -8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 Car Acce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5.6, -1.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hood Lifestyl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Father 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2.2, -1.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3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other 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0.3, -1.8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2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Father 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3.4, 4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6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other 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4.1, -0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4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 Leg Length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2.2, 1.2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0</w:t>
            </w:r>
          </w:p>
        </w:tc>
      </w:tr>
    </w:tbl>
    <w:p>
      <w:pPr>
        <w:pStyle w:val="Normal"/>
        <w:spacing w:lineRule="auto" w:line="360"/>
        <w:rPr>
          <w:vanish/>
        </w:rPr>
      </w:pPr>
      <w:r>
        <w:br w:type="page"/>
      </w:r>
      <w:r>
        <w:rPr>
          <w:b/>
          <w:bCs/>
          <w:vanish/>
          <w:sz w:val="20"/>
          <w:szCs w:val="20"/>
        </w:rPr>
        <w:t>Table s3:</w:t>
      </w:r>
      <w:r>
        <w:rPr>
          <w:vanish/>
          <w:sz w:val="20"/>
          <w:szCs w:val="20"/>
        </w:rPr>
        <w:t xml:space="preserve"> Associations between β-carotene and adult/childhood socioeconomic/lifestyle factors</w:t>
      </w:r>
    </w:p>
    <w:tbl>
      <w:tblPr>
        <w:tblW w:w="35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2325"/>
        <w:gridCol w:w="1433"/>
        <w:gridCol w:w="1409"/>
        <w:gridCol w:w="881"/>
      </w:tblGrid>
      <w:tr>
        <w:trPr>
          <w:tblHeader w:val="true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Estimate (%-change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ult Socioeconomic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ual Social Cla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6.5, -15.4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CAT 5-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1.5, -10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No Tertiary Education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5.7, -15.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Owner Occupi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5.3, -23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crowdin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.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3.9, -19.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ar Acce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4.9, -9.7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ult Lifestyl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igh Alcohol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4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9.8, -38.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Raised WH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7.8, -20.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.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0.5, -17.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Low Fibre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2.3, -21.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igh Fat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7.7, -5.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Physical Activity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7.8, -5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4.1, -23.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hood Socioeconomic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anual Social Cla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8.6, -5.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DEPCAT 5-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6.1, -3.4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3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t Owner Occupi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5.5, -10.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Overcrowdin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3.4, -9.4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 Car Acce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5.0, -2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hood Lifestyl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Father 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4.6, 6.4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39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other 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4.4, 3.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3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Father 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1.4, 5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4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other 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5.3, -2.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7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 Leg Length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3.2, -1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2</w:t>
            </w:r>
          </w:p>
        </w:tc>
      </w:tr>
    </w:tbl>
    <w:p>
      <w:pPr>
        <w:pStyle w:val="Normal"/>
        <w:spacing w:lineRule="auto" w:line="360"/>
        <w:rPr>
          <w:vanish/>
        </w:rPr>
      </w:pPr>
      <w:r>
        <w:br w:type="page"/>
      </w:r>
      <w:r>
        <w:rPr>
          <w:b/>
          <w:bCs/>
          <w:vanish/>
          <w:sz w:val="20"/>
          <w:szCs w:val="20"/>
        </w:rPr>
        <w:t>Table s4:</w:t>
      </w:r>
      <w:r>
        <w:rPr>
          <w:vanish/>
          <w:sz w:val="20"/>
          <w:szCs w:val="20"/>
        </w:rPr>
        <w:t xml:space="preserve"> Associations between lutein and adult/childhood socioeconomic/lifestyle factors</w:t>
      </w:r>
    </w:p>
    <w:tbl>
      <w:tblPr>
        <w:tblW w:w="35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2325"/>
        <w:gridCol w:w="1433"/>
        <w:gridCol w:w="1409"/>
        <w:gridCol w:w="881"/>
      </w:tblGrid>
      <w:tr>
        <w:trPr>
          <w:tblHeader w:val="true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Estimate (%-change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ult Socioeconomic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ual Social Cla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0.6, -14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CAT 5-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2.1, -4.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Tertiary Education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6.8, -10.2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Owner Occupi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6.0, -18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crowdin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8.0, -11.2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ar Acce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9.8, -10.8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ult Lifestyl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igh Alcohol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9.5, -9.7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Raised WH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0.8, -8.8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5.7, -7.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Low Fibre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5.0, -7.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igh Fat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3.4, -6.4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Physical Activity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6.9, 1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3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2.2, -15.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hood Socioeconomic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anual Social Cla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3.8, -6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DEPCAT 5-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0.4, -2.8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t Owner Occupi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6.7, -7.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Overcrowdin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4.7, -5.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 Car Acce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1.5, -4.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hood Lifestyl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Father 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5.1, 7.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7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other 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3.4, -3.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2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Father 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6.4, 3.4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5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other 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6.3, 1.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4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 Leg Length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.5, 3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66</w:t>
            </w:r>
          </w:p>
        </w:tc>
      </w:tr>
    </w:tbl>
    <w:p>
      <w:pPr>
        <w:pStyle w:val="Normal"/>
        <w:spacing w:lineRule="auto" w:line="360"/>
        <w:rPr>
          <w:vanish/>
        </w:rPr>
      </w:pPr>
      <w:r>
        <w:br w:type="page"/>
      </w:r>
      <w:r>
        <w:rPr>
          <w:b/>
          <w:bCs/>
          <w:vanish/>
          <w:sz w:val="20"/>
          <w:szCs w:val="20"/>
        </w:rPr>
        <w:t>Table s5:</w:t>
      </w:r>
      <w:r>
        <w:rPr>
          <w:vanish/>
          <w:sz w:val="20"/>
          <w:szCs w:val="20"/>
        </w:rPr>
        <w:t xml:space="preserve"> Associations between lycopene and adult/childhood socioeconomic/lifestyle factors</w:t>
      </w:r>
    </w:p>
    <w:tbl>
      <w:tblPr>
        <w:tblW w:w="35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2325"/>
        <w:gridCol w:w="1433"/>
        <w:gridCol w:w="1409"/>
        <w:gridCol w:w="881"/>
      </w:tblGrid>
      <w:tr>
        <w:trPr>
          <w:tblHeader w:val="true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Estimate (%-change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ult Socioeconomic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ual Social Cla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8.3, -8.4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CAT 5-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2.5, -2.2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6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Tertiary Education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6.9, -7.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Owner Occupi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9.5, -18.8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crowdin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0.3, -6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6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ar Acce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5.6, -13.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ult Lifestyl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igh Alcohol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8.0, 8.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99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Raised WH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5.7, -9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0.0, -8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Low Fibre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1.7, -0.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3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igh Fat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3.7, -3.8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Physical Activity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9.8, 1.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2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7.5, -7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hood Socioeconomic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anual Social Cla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8.9, 2.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7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DEPCAT 5-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8.5, 2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5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t Owner Occupi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0.5, 4.2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37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Overcrowdin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3.1, -0.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4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 Car Acce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1.8, -1.4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2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hood Lifestyl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Father 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6.1, 11.8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59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other 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6.9, 8.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89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Father 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, 15.4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3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other 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.2, 7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66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 Leg Length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7.1, 3.4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46</w:t>
            </w:r>
          </w:p>
        </w:tc>
      </w:tr>
    </w:tbl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bCs/>
          <w:sz w:val="20"/>
          <w:szCs w:val="20"/>
        </w:rPr>
        <w:t>Table s6:</w:t>
      </w:r>
      <w:r>
        <w:rPr>
          <w:sz w:val="20"/>
          <w:szCs w:val="20"/>
        </w:rPr>
        <w:t xml:space="preserve"> Associations between α-carotene/Cholesterol ratio and adult/childhood socioeconomic/lifestyle factors</w:t>
      </w:r>
    </w:p>
    <w:tbl>
      <w:tblPr>
        <w:tblW w:w="35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2325"/>
        <w:gridCol w:w="1433"/>
        <w:gridCol w:w="1409"/>
        <w:gridCol w:w="881"/>
      </w:tblGrid>
      <w:tr>
        <w:trPr>
          <w:tblHeader w:val="true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Estimate (%-change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ult Socioeconomic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ual Social Cla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0.7, -19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CAT 5-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1.6, -9.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Tertiary Education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.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9.1, -18.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Owner Occupi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3.4, -19.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crowdin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.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9.9, -25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ar Acce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9.8, -14.2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ult Lifestyl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igh Alcohol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8.7, -23.8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Raised WH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5.9, -29.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.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8.0, -25.7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Low Fibre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2.6, -21.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igh Fat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2.1, -9.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Physical Activity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7.6, -4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3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.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7.0, -26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hood Socioeconomic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anual Social Cla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7.4, -3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7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DEPCAT 5-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9.3, -6.2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t Owner Occupi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7.1, -10.7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Overcrowdin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3.6, -8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 Car Acce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5.6, -1.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hood Lifestyl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Father 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2.2, -1.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3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other 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0.3, -1.8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2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Father 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3.4, 4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6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other 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4.1, -0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4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 Leg Length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2.2, 1.2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0</w:t>
            </w:r>
          </w:p>
        </w:tc>
      </w:tr>
    </w:tbl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bCs/>
          <w:sz w:val="20"/>
          <w:szCs w:val="20"/>
        </w:rPr>
        <w:t>Table s7:</w:t>
      </w:r>
      <w:r>
        <w:rPr>
          <w:sz w:val="20"/>
          <w:szCs w:val="20"/>
        </w:rPr>
        <w:t xml:space="preserve"> Associations between β-carotene/cholesterol ratio and adult/childhood socioeconomic/lifestyle factors</w:t>
      </w:r>
    </w:p>
    <w:tbl>
      <w:tblPr>
        <w:tblW w:w="35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2325"/>
        <w:gridCol w:w="1433"/>
        <w:gridCol w:w="1409"/>
        <w:gridCol w:w="881"/>
      </w:tblGrid>
      <w:tr>
        <w:trPr>
          <w:tblHeader w:val="true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Estimate (%-change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ult Socioeconomic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ual Social Cla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6.5, -15.4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CAT 5-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(-21.5, -10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Tertiary Education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5.7, -15.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Owner Occupi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5.3, -23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crowdin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.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3.9, -19.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ar Acce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4.9, -9.7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ult Lifestyl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igh Alcohol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4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9.8, -38.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Raised WH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7.8, -20.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.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0.5, -17.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Low Fibre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2.3, -21.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igh Fat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7.7, -5.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Physical Activity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7.8, -5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4.1, -23.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hood Socioeconomic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anual Social Cla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8.6, -5.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DEPCAT 5-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6.1, -3.4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3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t Owner Occupi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5.5, -10.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Overcrowdin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3.4, -9.4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 Car Acce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5.0, -2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hood Lifestyl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Father 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4.6, 6.4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39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other 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4.4, 3.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3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Father 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1.4, 5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4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other 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5.3, -2.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7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 Leg Length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3.2, -1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2</w:t>
            </w:r>
          </w:p>
        </w:tc>
      </w:tr>
    </w:tbl>
    <w:p>
      <w:pPr>
        <w:pStyle w:val="Normal"/>
        <w:spacing w:lineRule="auto" w:line="360"/>
        <w:rPr/>
      </w:pPr>
      <w:r>
        <w:br w:type="page"/>
      </w:r>
      <w:r>
        <w:rPr>
          <w:b/>
          <w:bCs/>
          <w:sz w:val="20"/>
          <w:szCs w:val="20"/>
        </w:rPr>
        <w:t>Table s8:</w:t>
      </w:r>
      <w:r>
        <w:rPr>
          <w:sz w:val="20"/>
          <w:szCs w:val="20"/>
        </w:rPr>
        <w:t xml:space="preserve"> Associations between lutein/cholesterol ratio and adult/childhood socioeconomic/lifestyle factors</w:t>
      </w:r>
    </w:p>
    <w:tbl>
      <w:tblPr>
        <w:tblW w:w="35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2325"/>
        <w:gridCol w:w="1433"/>
        <w:gridCol w:w="1409"/>
        <w:gridCol w:w="881"/>
      </w:tblGrid>
      <w:tr>
        <w:trPr>
          <w:tblHeader w:val="true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Estimate (%-change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ult Socioeconomic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ual Social Cla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0.6, -14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CAT 5-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2.1, -4.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Tertiary Education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6.8, -10.2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Owner Occupi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6.0, -18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crowdin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8.0, -11.2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ar Acce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9.8, -10.8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ult Lifestyl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igh Alcohol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9.5, -9.7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Raised WH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0.8, -8.8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5.7, -7.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Low Fibre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5.0, -7.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igh Fat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3.4, -6.4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Physical Activity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6.9, 1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3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2.2, -15.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hood Socioeconomic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anual Social Cla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3.8, -6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DEPCAT 5-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0.4, -2.8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t Owner Occupi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6.7, -7.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Overcrowdin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4.7, -5.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 Car Acce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1.5, -4.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hood Lifestyl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Father 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5.1, 7.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7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other 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3.4, -3.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2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Father 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6.4, 3.4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5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other 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6.3, 1.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4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 Leg Length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.5, 3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66</w:t>
            </w:r>
          </w:p>
        </w:tc>
      </w:tr>
    </w:tbl>
    <w:p>
      <w:pPr>
        <w:pStyle w:val="Normal"/>
        <w:spacing w:lineRule="auto" w:line="360"/>
        <w:rPr/>
      </w:pPr>
      <w:r>
        <w:br w:type="page"/>
      </w:r>
      <w:r>
        <w:rPr>
          <w:b/>
          <w:bCs/>
          <w:sz w:val="20"/>
          <w:szCs w:val="20"/>
        </w:rPr>
        <w:t>Table s9:</w:t>
      </w:r>
      <w:r>
        <w:rPr>
          <w:sz w:val="20"/>
          <w:szCs w:val="20"/>
        </w:rPr>
        <w:t xml:space="preserve"> Associations between lycopene/cholesterol ratio and adult/childhood socioeconomic/lifestyle factors</w:t>
      </w:r>
    </w:p>
    <w:tbl>
      <w:tblPr>
        <w:tblW w:w="35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2325"/>
        <w:gridCol w:w="1433"/>
        <w:gridCol w:w="1409"/>
        <w:gridCol w:w="881"/>
      </w:tblGrid>
      <w:tr>
        <w:trPr>
          <w:tblHeader w:val="true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Estimate (%-change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ult Socioeconomic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ual Social Cla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8.3, -8.4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CAT 5-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2.5, -2.2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6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Tertiary Education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6.9, -7.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Owner Occupi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9.5, -18.8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crowdin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0.3, -6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6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ar Acce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5.6, -13.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ult Lifestyl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igh Alcohol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8.0, 8.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99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Raised WH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5.7, -9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0.0, -8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Low Fibre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1.7, -0.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3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igh Fat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3.7, -3.8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Physical Activity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9.8, 1.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2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7.5, -7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hood Socioeconomic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anual Social Cla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8.9, 2.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7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DEPCAT 5-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8.5, 2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5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t Owner Occupi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0.5, 4.2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37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Overcrowdin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3.1, -0.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4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 Car Acce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1.8, -1.4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2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hood Lifestyl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Father 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6.1, 11.8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59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other 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6.9, 8.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89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Father 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, 15.4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3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other 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.2, 7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66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 Leg Length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7.1, 3.4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46</w:t>
            </w:r>
          </w:p>
        </w:tc>
      </w:tr>
    </w:tbl>
    <w:p>
      <w:pPr>
        <w:pStyle w:val="Normal"/>
        <w:spacing w:lineRule="auto" w:line="360"/>
        <w:rPr>
          <w:vanish/>
        </w:rPr>
      </w:pPr>
      <w:r>
        <w:br w:type="page"/>
      </w:r>
      <w:r>
        <w:rPr>
          <w:b/>
          <w:bCs/>
          <w:vanish/>
          <w:sz w:val="20"/>
          <w:szCs w:val="20"/>
        </w:rPr>
        <w:t>Table s10:</w:t>
      </w:r>
      <w:r>
        <w:rPr>
          <w:vanish/>
          <w:sz w:val="20"/>
          <w:szCs w:val="20"/>
        </w:rPr>
        <w:t xml:space="preserve"> Associations between vitamin A and adult/childhood socioeconomic/lifestyle factors</w:t>
      </w:r>
    </w:p>
    <w:tbl>
      <w:tblPr>
        <w:tblW w:w="35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2325"/>
        <w:gridCol w:w="1433"/>
        <w:gridCol w:w="1409"/>
        <w:gridCol w:w="881"/>
      </w:tblGrid>
      <w:tr>
        <w:trPr>
          <w:tblHeader w:val="true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Estimate (%-change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ult Socioeconomic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ual Social Cla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7, 2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86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CAT 5-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, 4.4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2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Tertiary Education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8, 2.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66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Owner Occupi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.2, 3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93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crowdin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2.0, 0.2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6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ar Acce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8, 3.7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8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ult Lifestyl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igh Alcohol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7, 13.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Raised WH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, 9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4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4, 4.7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9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Low Fibre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2, 4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32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igh Fat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, 4.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5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Physical Activity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4, 3.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40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, 5.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3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hood Socioeconomic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anual Social Cla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5.0, 0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5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DEPCAT 5-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8, 2.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76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t Owner Occupi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5.4, 1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8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Overcrowdin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.5, 1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8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 Car Acce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.5, 1.2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34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hood Lifestyl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Father 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3, 11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other 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3, 9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Father 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0, 5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0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other 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2, 2.7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86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 Leg Length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0, 2.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80</w:t>
            </w:r>
          </w:p>
        </w:tc>
      </w:tr>
    </w:tbl>
    <w:p>
      <w:pPr>
        <w:pStyle w:val="Normal"/>
        <w:spacing w:lineRule="auto" w:line="360"/>
        <w:rPr>
          <w:vanish/>
        </w:rPr>
      </w:pPr>
      <w:r>
        <w:br w:type="page"/>
      </w:r>
      <w:r>
        <w:rPr>
          <w:b/>
          <w:bCs/>
          <w:vanish/>
          <w:sz w:val="20"/>
          <w:szCs w:val="20"/>
        </w:rPr>
        <w:t>Table s11:</w:t>
      </w:r>
      <w:r>
        <w:rPr>
          <w:vanish/>
          <w:sz w:val="20"/>
          <w:szCs w:val="20"/>
        </w:rPr>
        <w:t xml:space="preserve"> Associations between vitamin E and adult/childhood socioeconomic/lifestyle factors</w:t>
      </w:r>
    </w:p>
    <w:tbl>
      <w:tblPr>
        <w:tblW w:w="35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2325"/>
        <w:gridCol w:w="1433"/>
        <w:gridCol w:w="1409"/>
        <w:gridCol w:w="881"/>
      </w:tblGrid>
      <w:tr>
        <w:trPr>
          <w:tblHeader w:val="true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Estimate (%-change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ult Socioeconomic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ual Social Cla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5.1, -0.2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4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CAT 5-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4, 2.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98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Tertiary Education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.3, 0.4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0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Owner Occupi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6.2, -0.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4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crowdin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1.9, 0.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7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ar Acce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3, 4.4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57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ult Lifestyl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igh Alcohol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4, 6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3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Raised WH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8, 14.4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5, 9.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Low Fibre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.3, 1.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58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igh Fat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.9, 0.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2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Physical Activity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9, 4.2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0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5.2, -0.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4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hood Socioeconomic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anual Social Cla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.9, 0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8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DEPCAT 5-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9, 3.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63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t Owner Occupi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6.3, 0.2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6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Overcrowdin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5.3, 0.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2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 Car Acce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.6, 1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36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hood Lifestyl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Father 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, 8.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3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other 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3, 4.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52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Father 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.4, 1.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34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other 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8, 2.2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79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 Leg Length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4, 7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</w:tbl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/>
        <w:rPr>
          <w:vanish/>
        </w:rPr>
      </w:pPr>
      <w:r>
        <w:rPr>
          <w:b/>
          <w:bCs/>
          <w:vanish/>
          <w:sz w:val="20"/>
          <w:szCs w:val="20"/>
        </w:rPr>
        <w:t>Table s12:</w:t>
      </w:r>
      <w:r>
        <w:rPr>
          <w:vanish/>
          <w:sz w:val="20"/>
          <w:szCs w:val="20"/>
        </w:rPr>
        <w:t xml:space="preserve"> Associations between vitamin E/cholesterol ratio and adult/childhood socioeconomic/lifestyle factors</w:t>
      </w:r>
    </w:p>
    <w:tbl>
      <w:tblPr>
        <w:tblW w:w="3500" w:type="pct"/>
        <w:jc w:val="left"/>
        <w:tblInd w:w="-57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2325"/>
        <w:gridCol w:w="1433"/>
        <w:gridCol w:w="1409"/>
        <w:gridCol w:w="881"/>
      </w:tblGrid>
      <w:tr>
        <w:trPr>
          <w:tblHeader w:val="true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 Estimate (%-change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ult Socioeconomic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ual Social Cla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.2, 0.0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5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CAT 5-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9, 2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88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Tertiary Education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.9, 0.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6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Owner Occupi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5.7, -0.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2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crowdin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9.8, 0.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0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ar Acce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1, 3.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65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ult Lifestyl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igh Alcohol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.5, 2.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76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Raised WH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, 7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8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, 4.7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2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Low Fibre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5.1, -0.7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igh Fat Intak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6.2, -2.3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Physical Activity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2, 2.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93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6.4, -2.2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hood Socioeconomic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anual Social Cla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9, 1.4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47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DEPCAT 5-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.5, 1.6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66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t Owner Occupi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5.2, 0.2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7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Overcrowding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.1, 0.8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9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o Car Access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.3, 0.7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0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ldhood Lifestyle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Father 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0, 5.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8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other BMI 30+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.6, 4.1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39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Father 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.7, 0.2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07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other Current Smoker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.1, 0.9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28</w:t>
            </w:r>
          </w:p>
        </w:tc>
      </w:tr>
      <w:tr>
        <w:trPr/>
        <w:tc>
          <w:tcPr>
            <w:tcW w:w="23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 Leg Length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, 3.5)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10:36:00Z</dcterms:created>
  <dc:creator> </dc:creator>
  <dc:description/>
  <cp:keywords/>
  <dc:language>en-US</dc:language>
  <cp:lastModifiedBy> </cp:lastModifiedBy>
  <dcterms:modified xsi:type="dcterms:W3CDTF">2010-06-08T11:42:00Z</dcterms:modified>
  <cp:revision>15</cp:revision>
  <dc:subject/>
  <dc:title>ONLINE ONLY SUPPLEMENTARY MATERIAL</dc:title>
</cp:coreProperties>
</file>